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/>
          <w:color w:val="auto"/>
          <w:lang w:val="en-US" w:eastAsia="zh-CN"/>
        </w:rPr>
      </w:pPr>
      <w:r>
        <w:rPr>
          <w:rFonts w:hint="eastAsia" w:ascii="Times New Roman" w:hAnsi="Times New Roman"/>
          <w:color w:val="auto"/>
          <w:lang w:val="en-US" w:eastAsia="zh-CN"/>
        </w:rPr>
        <w:t xml:space="preserve">Supplemental Table 1 Randomized stimulation sequence of four sessions of the experiment </w:t>
      </w:r>
    </w:p>
    <w:p>
      <w:pPr>
        <w:rPr>
          <w:color w:val="auto"/>
        </w:rPr>
      </w:pPr>
    </w:p>
    <w:tbl>
      <w:tblPr>
        <w:tblStyle w:val="2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34"/>
        <w:gridCol w:w="1134"/>
        <w:gridCol w:w="1134"/>
        <w:gridCol w:w="11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  <w:jc w:val="center"/>
        </w:trPr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Subject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/>
                <w:color w:val="auto"/>
                <w:lang w:val="en-US" w:eastAsia="zh-CN"/>
              </w:rPr>
            </w:pPr>
            <w:bookmarkStart w:id="0" w:name="OLE_LINK1"/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Session 1</w:t>
            </w:r>
            <w:bookmarkEnd w:id="0"/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Session 2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Session 3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Session 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13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1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3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2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134" w:type="dxa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4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3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1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134" w:type="dxa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4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3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2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134" w:type="dxa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3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4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2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134" w:type="dxa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5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2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4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3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134" w:type="dxa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6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4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1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2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134" w:type="dxa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7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4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3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1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134" w:type="dxa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8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4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1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3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134" w:type="dxa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9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3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2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4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134" w:type="dxa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0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1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2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3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134" w:type="dxa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1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2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3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4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134" w:type="dxa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2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2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3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4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134" w:type="dxa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3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4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3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1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134" w:type="dxa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4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4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2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1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134" w:type="dxa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5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2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3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4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134" w:type="dxa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6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2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4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1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134" w:type="dxa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4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2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3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134" w:type="dxa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8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2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4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1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134" w:type="dxa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9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1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4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3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134" w:type="dxa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20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1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2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3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134" w:type="dxa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21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4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2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3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134" w:type="dxa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22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4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3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2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134" w:type="dxa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23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2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4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3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134" w:type="dxa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24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4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1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2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134" w:type="dxa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25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4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1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3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134" w:type="dxa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26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2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4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1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134" w:type="dxa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27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1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2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3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134" w:type="dxa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28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2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4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3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134" w:type="dxa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29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2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3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4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134" w:type="dxa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30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4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1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3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134" w:type="dxa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31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2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3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4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1134" w:type="dxa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32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2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4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3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</w:p>
        </w:tc>
      </w:tr>
    </w:tbl>
    <w:p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cs="Times New Roman"/>
        </w:rPr>
        <w:t>Note: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 xml:space="preserve">1 represents the </w:t>
      </w:r>
      <w:r>
        <w:rPr>
          <w:rFonts w:ascii="Times New Roman" w:hAnsi="Times New Roman" w:cs="Times New Roman"/>
        </w:rPr>
        <w:t>anodal transcranial direct current stimulation</w:t>
      </w:r>
      <w:r>
        <w:rPr>
          <w:rFonts w:hint="eastAsia" w:ascii="Times New Roman" w:hAnsi="Times New Roman" w:cs="Times New Roman"/>
        </w:rPr>
        <w:t xml:space="preserve">; 2 represents the </w:t>
      </w:r>
      <w:r>
        <w:rPr>
          <w:rFonts w:ascii="Times New Roman" w:hAnsi="Times New Roman" w:cs="Times New Roman"/>
        </w:rPr>
        <w:t>cathodal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ranscranial direct current stimulation</w:t>
      </w:r>
      <w:r>
        <w:rPr>
          <w:rFonts w:hint="eastAsia" w:ascii="Times New Roman" w:hAnsi="Times New Roman" w:cs="Times New Roman"/>
        </w:rPr>
        <w:t xml:space="preserve">; 3 represents the </w:t>
      </w:r>
      <w:r>
        <w:rPr>
          <w:rFonts w:ascii="Times New Roman" w:hAnsi="Times New Roman" w:cs="Times New Roman"/>
        </w:rPr>
        <w:t>bilateral transcranial direct current stimulation</w:t>
      </w:r>
      <w:r>
        <w:rPr>
          <w:rFonts w:hint="eastAsia" w:ascii="Times New Roman" w:hAnsi="Times New Roman" w:cs="Times New Roman"/>
        </w:rPr>
        <w:t>; 4 represents the sham stimulation</w:t>
      </w:r>
      <w:r>
        <w:rPr>
          <w:rFonts w:hint="eastAsia" w:ascii="Times New Roman" w:hAnsi="Times New Roman" w:cs="Times New Roman"/>
          <w:lang w:val="en-US" w:eastAsia="zh-CN"/>
        </w:rPr>
        <w:t>. The red</w:t>
      </w:r>
      <w:r>
        <w:rPr>
          <w:rFonts w:hint="default" w:ascii="Times New Roman" w:hAnsi="Times New Roman" w:cs="Times New Roman"/>
          <w:lang w:val="en-US" w:eastAsia="zh-CN"/>
        </w:rPr>
        <w:t>”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hint="default" w:ascii="Times New Roman" w:hAnsi="Times New Roman" w:cs="Times New Roman"/>
          <w:lang w:val="en-US" w:eastAsia="zh-CN"/>
        </w:rPr>
        <w:t>”</w:t>
      </w:r>
      <w:r>
        <w:rPr>
          <w:rFonts w:hint="eastAsia" w:ascii="Times New Roman" w:hAnsi="Times New Roman" w:cs="Times New Roman"/>
          <w:lang w:val="en-US" w:eastAsia="zh-CN"/>
        </w:rPr>
        <w:t>represents the missing session of subject 31</w:t>
      </w:r>
      <w:bookmarkStart w:id="1" w:name="_GoBack"/>
      <w:bookmarkEnd w:id="1"/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EB37A0"/>
    <w:rsid w:val="02333ED6"/>
    <w:rsid w:val="0C776A4C"/>
    <w:rsid w:val="0E981627"/>
    <w:rsid w:val="11290813"/>
    <w:rsid w:val="115D091D"/>
    <w:rsid w:val="11B83D8F"/>
    <w:rsid w:val="12DD46A3"/>
    <w:rsid w:val="1AF20311"/>
    <w:rsid w:val="299A06DE"/>
    <w:rsid w:val="2A0434AB"/>
    <w:rsid w:val="2E1D2791"/>
    <w:rsid w:val="343E4AE6"/>
    <w:rsid w:val="358872DC"/>
    <w:rsid w:val="38426584"/>
    <w:rsid w:val="404F3240"/>
    <w:rsid w:val="476E262F"/>
    <w:rsid w:val="4AED0A61"/>
    <w:rsid w:val="4BC81B19"/>
    <w:rsid w:val="4C90244B"/>
    <w:rsid w:val="566C3476"/>
    <w:rsid w:val="626648C2"/>
    <w:rsid w:val="67B7397C"/>
    <w:rsid w:val="6A1F58CE"/>
    <w:rsid w:val="7D382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4T01:23:00Z</dcterms:created>
  <dc:creator>Administrator</dc:creator>
  <cp:lastModifiedBy>王春方</cp:lastModifiedBy>
  <dcterms:modified xsi:type="dcterms:W3CDTF">2022-03-14T08:39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861A7C2A55B243B1894392F4B56C0A16</vt:lpwstr>
  </property>
</Properties>
</file>